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1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3"/>
        <w:gridCol w:w="1400"/>
        <w:gridCol w:w="1379"/>
        <w:gridCol w:w="1360"/>
      </w:tblGrid>
      <w:tr>
        <w:trPr>
          <w:trHeight w:val="264" w:hRule="atLeast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=153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Under 60 n=75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Over 60 n=78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72(96.0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71(91.0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(4.0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7(9.0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3(30.7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6(20.5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2(69.3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2(79.5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8(77.3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9(37.2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7(22.7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9(62.8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6(88.0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3(67.9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&lt;0.01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9(12.0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5(32.1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6(48.6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9(50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29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9(39.2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6(46.2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(8.1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(2.7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(4.1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(1.3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0(40.5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3(80.8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4(32.4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9(11.5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0(27.0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(7.7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6(23.2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5(46.7%)</w:t>
            </w:r>
          </w:p>
        </w:tc>
        <w:tc>
          <w:tcPr>
            <w:tcW w:w="13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97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5(65.2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9(25.3%)</w:t>
            </w:r>
          </w:p>
        </w:tc>
        <w:tc>
          <w:tcPr>
            <w:tcW w:w="13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97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8(11.6%)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1(28.0%)</w:t>
            </w:r>
          </w:p>
        </w:tc>
        <w:tc>
          <w:tcPr>
            <w:tcW w:w="13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Meiryo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09:00Z</dcterms:created>
  <dc:creator>出頭佳子</dc:creator>
  <dc:description/>
  <cp:keywords/>
  <dc:language>en-US</dc:language>
  <cp:lastModifiedBy>Razzaque, Mohammed Shawkat</cp:lastModifiedBy>
  <dcterms:modified xsi:type="dcterms:W3CDTF">2013-10-07T15:09:00Z</dcterms:modified>
  <cp:revision>2</cp:revision>
  <dc:subject/>
  <dc:title/>
</cp:coreProperties>
</file>